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1B945" w14:textId="00C95C81" w:rsidR="00190D7A" w:rsidRPr="000D3F82" w:rsidRDefault="00AD02BD" w:rsidP="000D3F82">
      <w:pPr>
        <w:rPr>
          <w:rFonts w:ascii="Times New Roman" w:hAnsi="Times New Roman"/>
          <w:b/>
          <w:bCs/>
          <w:sz w:val="24"/>
          <w:szCs w:val="24"/>
        </w:rPr>
      </w:pPr>
      <w:bookmarkStart w:id="0" w:name="_Hlk111748974"/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C6070">
        <w:rPr>
          <w:rFonts w:ascii="Times New Roman" w:hAnsi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Start w:id="1" w:name="OLE_LINK10"/>
      <w:proofErr w:type="spellStart"/>
      <w:r w:rsidR="001C6070">
        <w:rPr>
          <w:rFonts w:ascii="Times New Roman" w:hAnsi="Times New Roman"/>
          <w:b/>
          <w:bCs/>
          <w:sz w:val="24"/>
          <w:szCs w:val="24"/>
        </w:rPr>
        <w:t>S</w:t>
      </w:r>
      <w:r w:rsidR="000D3F82">
        <w:rPr>
          <w:rFonts w:ascii="Times New Roman" w:hAnsi="Times New Roman"/>
          <w:b/>
          <w:bCs/>
          <w:sz w:val="24"/>
          <w:szCs w:val="24"/>
        </w:rPr>
        <w:t>6</w:t>
      </w:r>
      <w:proofErr w:type="spellEnd"/>
      <w:r w:rsidR="00AF199D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55A02" w:rsidRPr="00155A02">
        <w:rPr>
          <w:rFonts w:ascii="Times New Roman" w:hAnsi="Times New Roman"/>
          <w:b/>
          <w:bCs/>
          <w:sz w:val="24"/>
          <w:szCs w:val="24"/>
        </w:rPr>
        <w:t>The positive rate of 10 bovine enteric viruses identified in this study</w:t>
      </w:r>
      <w:r w:rsidR="00DE75E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E75E5" w:rsidRPr="00DE75E5">
        <w:rPr>
          <w:rFonts w:ascii="Times New Roman" w:hAnsi="Times New Roman"/>
          <w:b/>
          <w:bCs/>
          <w:sz w:val="24"/>
          <w:szCs w:val="24"/>
        </w:rPr>
        <w:t>in different cities (regions)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bookmarkEnd w:id="0"/>
    </w:p>
    <w:tbl>
      <w:tblPr>
        <w:tblW w:w="5077" w:type="pct"/>
        <w:tblLayout w:type="fixed"/>
        <w:tblLook w:val="04A0" w:firstRow="1" w:lastRow="0" w:firstColumn="1" w:lastColumn="0" w:noHBand="0" w:noVBand="1"/>
      </w:tblPr>
      <w:tblGrid>
        <w:gridCol w:w="1421"/>
        <w:gridCol w:w="1276"/>
        <w:gridCol w:w="1278"/>
        <w:gridCol w:w="1417"/>
        <w:gridCol w:w="1134"/>
        <w:gridCol w:w="1278"/>
        <w:gridCol w:w="1278"/>
        <w:gridCol w:w="1276"/>
        <w:gridCol w:w="1278"/>
        <w:gridCol w:w="1273"/>
        <w:gridCol w:w="1264"/>
      </w:tblGrid>
      <w:tr w:rsidR="009373DE" w:rsidRPr="00BD5465" w14:paraId="087B6424" w14:textId="6283CC59" w:rsidTr="00CF6718">
        <w:tc>
          <w:tcPr>
            <w:tcW w:w="5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D7498" w14:textId="77777777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City (region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EAD9B" w14:textId="77777777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BKV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6EA99" w14:textId="77777777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ToV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942E0E1" w14:textId="5EB991E7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 w:rsidR="004E69A1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o</w:t>
            </w:r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NoV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5B9BD6D" w14:textId="1CC87936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 w:rsidR="004E69A1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o</w:t>
            </w:r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NeV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1A4E673" w14:textId="01F16B86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oPV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E299A2D" w14:textId="0AC6BEE4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BRV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D0C865E" w14:textId="51DED140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 w:rsidR="004E69A1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o</w:t>
            </w:r>
            <w:r w:rsidRPr="00BD5465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</w:t>
            </w:r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st</w:t>
            </w:r>
            <w:r w:rsidRPr="00BD5465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V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48B8BB4" w14:textId="565F2EE9" w:rsidR="009373DE" w:rsidRPr="00BD5465" w:rsidRDefault="009373D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 w:rsidRPr="00BD5465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CoV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D33FFD9" w14:textId="2B64EE62" w:rsidR="009373DE" w:rsidRPr="00BD5465" w:rsidRDefault="00CF671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EV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5435888" w14:textId="389550F9" w:rsidR="009373DE" w:rsidRPr="00BD5465" w:rsidRDefault="00CF671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VDV</w:t>
            </w:r>
            <w:proofErr w:type="spellEnd"/>
          </w:p>
        </w:tc>
      </w:tr>
      <w:tr w:rsidR="009373DE" w:rsidRPr="00BD5465" w14:paraId="4D34B95A" w14:textId="33A85BC8" w:rsidTr="00CF6718">
        <w:tc>
          <w:tcPr>
            <w:tcW w:w="50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D7433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F8810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3CF36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4AAB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A6C4B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61D9" w14:textId="77777777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C0B8B30" w14:textId="79B95949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1E7839B" w14:textId="2674618B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39B0C2FA" w14:textId="769EBB6A" w:rsidR="009373DE" w:rsidRPr="00BD5465" w:rsidRDefault="009373DE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5E3153A" w14:textId="101543F4" w:rsidR="009373DE" w:rsidRPr="00BD5465" w:rsidRDefault="00CF6718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CD5E398" w14:textId="1ADCAB9A" w:rsidR="009373DE" w:rsidRPr="00BD5465" w:rsidRDefault="00CF6718" w:rsidP="00AD02BD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Pos/Tot (%)</w:t>
            </w:r>
          </w:p>
        </w:tc>
      </w:tr>
      <w:tr w:rsidR="009373DE" w:rsidRPr="00BD5465" w14:paraId="62AE2167" w14:textId="14891331" w:rsidTr="00CF6718"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784F0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b/>
                <w:sz w:val="13"/>
                <w:szCs w:val="13"/>
              </w:rPr>
              <w:t>J</w:t>
            </w: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ixi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3E3D2" w14:textId="77398F6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7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1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4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.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9%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7DA37" w14:textId="5F74600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/11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.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88%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C7B2B3F" w14:textId="6B6514AA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119 (1.68%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C3703BA" w14:textId="3082329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7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119 (5.88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596C983" w14:textId="128F15E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119 (10.08%)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34BDA9B7" w14:textId="56A3395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6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119 (13.45%)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B24A686" w14:textId="0E62201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4/119 (20.17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81542BC" w14:textId="747F36E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/119 (8.40%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8E8F1AC" w14:textId="5C97F683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119 (</w:t>
            </w:r>
            <w:r>
              <w:rPr>
                <w:rFonts w:ascii="Times New Roman" w:hAnsi="Times New Roman"/>
                <w:sz w:val="13"/>
                <w:szCs w:val="13"/>
              </w:rPr>
              <w:t>0.84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9B1F186" w14:textId="5DE5A94C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0/119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3AD4BD65" w14:textId="6A8BA0C1" w:rsidTr="00CF6718">
        <w:tc>
          <w:tcPr>
            <w:tcW w:w="501" w:type="pct"/>
            <w:shd w:val="clear" w:color="auto" w:fill="auto"/>
            <w:vAlign w:val="center"/>
          </w:tcPr>
          <w:p w14:paraId="4D44570A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Heihe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51CC06AE" w14:textId="763EFBE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4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0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8.33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B291835" w14:textId="6B889333" w:rsidR="009373DE" w:rsidRPr="00BD5465" w:rsidRDefault="009373DE" w:rsidP="00BD5465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 (4.58%)</w:t>
            </w:r>
          </w:p>
        </w:tc>
        <w:tc>
          <w:tcPr>
            <w:tcW w:w="500" w:type="pct"/>
            <w:vAlign w:val="center"/>
          </w:tcPr>
          <w:p w14:paraId="12925850" w14:textId="0851657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3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 (1.25%)</w:t>
            </w:r>
          </w:p>
        </w:tc>
        <w:tc>
          <w:tcPr>
            <w:tcW w:w="400" w:type="pct"/>
            <w:vAlign w:val="center"/>
          </w:tcPr>
          <w:p w14:paraId="1352AB3D" w14:textId="067396CA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3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 (12.50%)</w:t>
            </w:r>
          </w:p>
        </w:tc>
        <w:tc>
          <w:tcPr>
            <w:tcW w:w="451" w:type="pct"/>
            <w:vAlign w:val="center"/>
          </w:tcPr>
          <w:p w14:paraId="65800326" w14:textId="62F6C9A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 (5.00%)</w:t>
            </w:r>
          </w:p>
        </w:tc>
        <w:tc>
          <w:tcPr>
            <w:tcW w:w="451" w:type="pct"/>
          </w:tcPr>
          <w:p w14:paraId="7B05A749" w14:textId="4EDC515E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>2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 (5.83%)</w:t>
            </w:r>
          </w:p>
        </w:tc>
        <w:tc>
          <w:tcPr>
            <w:tcW w:w="450" w:type="pct"/>
          </w:tcPr>
          <w:p w14:paraId="22EF9D99" w14:textId="657501A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4/240 (10.00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5D7DB6A5" w14:textId="4F6A58F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3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4/240 (14.17%)</w:t>
            </w:r>
          </w:p>
        </w:tc>
        <w:tc>
          <w:tcPr>
            <w:tcW w:w="449" w:type="pct"/>
          </w:tcPr>
          <w:p w14:paraId="5DFE0071" w14:textId="13489554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240 (</w:t>
            </w:r>
            <w:r>
              <w:rPr>
                <w:rFonts w:ascii="Times New Roman" w:hAnsi="Times New Roman"/>
                <w:sz w:val="13"/>
                <w:szCs w:val="13"/>
              </w:rPr>
              <w:t>0.83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09A30EB8" w14:textId="24779602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240 (</w:t>
            </w:r>
            <w:r>
              <w:rPr>
                <w:rFonts w:ascii="Times New Roman" w:hAnsi="Times New Roman"/>
                <w:sz w:val="13"/>
                <w:szCs w:val="13"/>
              </w:rPr>
              <w:t>4.17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13BE5BB7" w14:textId="4F784CF5" w:rsidTr="00CF6718">
        <w:tc>
          <w:tcPr>
            <w:tcW w:w="501" w:type="pct"/>
            <w:shd w:val="clear" w:color="auto" w:fill="auto"/>
            <w:vAlign w:val="center"/>
          </w:tcPr>
          <w:p w14:paraId="0E72A349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Qiqiha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EEEE7F5" w14:textId="695250BD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6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59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E4583F0" w14:textId="7039087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6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59%)</w:t>
            </w:r>
          </w:p>
        </w:tc>
        <w:tc>
          <w:tcPr>
            <w:tcW w:w="500" w:type="pct"/>
            <w:vAlign w:val="center"/>
          </w:tcPr>
          <w:p w14:paraId="1BE3512D" w14:textId="4DE72A3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32%)</w:t>
            </w:r>
          </w:p>
        </w:tc>
        <w:tc>
          <w:tcPr>
            <w:tcW w:w="400" w:type="pct"/>
            <w:vAlign w:val="center"/>
          </w:tcPr>
          <w:p w14:paraId="7AADEDA8" w14:textId="2D8B4B6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.27%)</w:t>
            </w:r>
          </w:p>
        </w:tc>
        <w:tc>
          <w:tcPr>
            <w:tcW w:w="451" w:type="pct"/>
            <w:vAlign w:val="center"/>
          </w:tcPr>
          <w:p w14:paraId="7D833CB7" w14:textId="0FE5000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8.86%)</w:t>
            </w:r>
          </w:p>
        </w:tc>
        <w:tc>
          <w:tcPr>
            <w:tcW w:w="451" w:type="pct"/>
          </w:tcPr>
          <w:p w14:paraId="2EBD2DE5" w14:textId="752A5FE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2/7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5.19%)</w:t>
            </w:r>
          </w:p>
        </w:tc>
        <w:tc>
          <w:tcPr>
            <w:tcW w:w="450" w:type="pct"/>
          </w:tcPr>
          <w:p w14:paraId="2A9675F2" w14:textId="54CDE0A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4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79 (5.06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693790E4" w14:textId="3DE3F12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5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1/79 (64.56%)</w:t>
            </w:r>
          </w:p>
        </w:tc>
        <w:tc>
          <w:tcPr>
            <w:tcW w:w="449" w:type="pct"/>
          </w:tcPr>
          <w:p w14:paraId="338BDF96" w14:textId="640C9AB4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79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552D41F9" w14:textId="6EF304C9" w:rsidR="009373DE" w:rsidRPr="00BD5465" w:rsidRDefault="00CF6718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/>
                <w:sz w:val="13"/>
                <w:szCs w:val="13"/>
              </w:rPr>
              <w:t>1/79 (</w:t>
            </w:r>
            <w:r w:rsidR="00AA4E09">
              <w:rPr>
                <w:rFonts w:ascii="Times New Roman" w:hAnsi="Times New Roman"/>
                <w:sz w:val="13"/>
                <w:szCs w:val="13"/>
              </w:rPr>
              <w:t>1.27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4FE10733" w14:textId="4448C7AC" w:rsidTr="00CF6718">
        <w:tc>
          <w:tcPr>
            <w:tcW w:w="501" w:type="pct"/>
            <w:shd w:val="clear" w:color="auto" w:fill="auto"/>
            <w:vAlign w:val="center"/>
          </w:tcPr>
          <w:p w14:paraId="08D129A4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b/>
                <w:sz w:val="13"/>
                <w:szCs w:val="13"/>
              </w:rPr>
              <w:t>D</w:t>
            </w: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aqi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B3727DB" w14:textId="15F046B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25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E00EDFF" w14:textId="3EC55633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90%)</w:t>
            </w:r>
          </w:p>
        </w:tc>
        <w:tc>
          <w:tcPr>
            <w:tcW w:w="500" w:type="pct"/>
            <w:vAlign w:val="center"/>
          </w:tcPr>
          <w:p w14:paraId="34B74FFD" w14:textId="59A8BD9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00" w:type="pct"/>
            <w:vAlign w:val="center"/>
          </w:tcPr>
          <w:p w14:paraId="77847C97" w14:textId="3277BA1A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90%)</w:t>
            </w:r>
          </w:p>
        </w:tc>
        <w:tc>
          <w:tcPr>
            <w:tcW w:w="451" w:type="pct"/>
            <w:vAlign w:val="center"/>
          </w:tcPr>
          <w:p w14:paraId="30ACAB56" w14:textId="79895989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51" w:type="pct"/>
          </w:tcPr>
          <w:p w14:paraId="6B35CD18" w14:textId="75AE4289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6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.45%)</w:t>
            </w:r>
          </w:p>
        </w:tc>
        <w:tc>
          <w:tcPr>
            <w:tcW w:w="450" w:type="pct"/>
          </w:tcPr>
          <w:p w14:paraId="0A09FD2B" w14:textId="792F3C5A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8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69 (11.59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3C422061" w14:textId="6CA6E41E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9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69 (13.04%)</w:t>
            </w:r>
          </w:p>
        </w:tc>
        <w:tc>
          <w:tcPr>
            <w:tcW w:w="449" w:type="pct"/>
          </w:tcPr>
          <w:p w14:paraId="52522FC2" w14:textId="1B1C66C2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69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3720DFA3" w14:textId="0D040C70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69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41C1A961" w14:textId="03303501" w:rsidTr="00CF6718">
        <w:tc>
          <w:tcPr>
            <w:tcW w:w="501" w:type="pct"/>
            <w:shd w:val="clear" w:color="auto" w:fill="auto"/>
            <w:vAlign w:val="center"/>
          </w:tcPr>
          <w:p w14:paraId="06DE00D4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Yichun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0DD27B91" w14:textId="3DD4BA9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7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3.61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EDB2624" w14:textId="216CBFC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500" w:type="pct"/>
            <w:vAlign w:val="center"/>
          </w:tcPr>
          <w:p w14:paraId="18532353" w14:textId="31AE949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94%)</w:t>
            </w:r>
          </w:p>
        </w:tc>
        <w:tc>
          <w:tcPr>
            <w:tcW w:w="400" w:type="pct"/>
            <w:vAlign w:val="center"/>
          </w:tcPr>
          <w:p w14:paraId="487EDE60" w14:textId="34AC884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2.50%)</w:t>
            </w:r>
          </w:p>
        </w:tc>
        <w:tc>
          <w:tcPr>
            <w:tcW w:w="451" w:type="pct"/>
            <w:vAlign w:val="center"/>
          </w:tcPr>
          <w:p w14:paraId="4625DDB2" w14:textId="2AF04E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3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17%)</w:t>
            </w:r>
          </w:p>
        </w:tc>
        <w:tc>
          <w:tcPr>
            <w:tcW w:w="451" w:type="pct"/>
          </w:tcPr>
          <w:p w14:paraId="35B6C0D1" w14:textId="393B7A5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6/7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8.33%)</w:t>
            </w:r>
          </w:p>
        </w:tc>
        <w:tc>
          <w:tcPr>
            <w:tcW w:w="450" w:type="pct"/>
          </w:tcPr>
          <w:p w14:paraId="3F0FF2E2" w14:textId="2EBE809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6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72 (8.33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61E5A396" w14:textId="598A3E4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72 (1.39%)</w:t>
            </w:r>
          </w:p>
        </w:tc>
        <w:tc>
          <w:tcPr>
            <w:tcW w:w="449" w:type="pct"/>
          </w:tcPr>
          <w:p w14:paraId="136A4E88" w14:textId="4BEC83E5" w:rsidR="009373DE" w:rsidRPr="00BD5465" w:rsidRDefault="00035D22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72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6B6E1119" w14:textId="4B271910" w:rsidR="009373DE" w:rsidRPr="00BD5465" w:rsidRDefault="00035D22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  <w:r w:rsidR="00CF6718"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72 (</w:t>
            </w:r>
            <w:r>
              <w:rPr>
                <w:rFonts w:ascii="Times New Roman" w:hAnsi="Times New Roman"/>
                <w:sz w:val="13"/>
                <w:szCs w:val="13"/>
              </w:rPr>
              <w:t>15.28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712D8B3C" w14:textId="7892CC97" w:rsidTr="00CF6718">
        <w:tc>
          <w:tcPr>
            <w:tcW w:w="501" w:type="pct"/>
            <w:shd w:val="clear" w:color="auto" w:fill="auto"/>
            <w:vAlign w:val="center"/>
          </w:tcPr>
          <w:p w14:paraId="3D8BB9B1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Suihua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345F91C5" w14:textId="2506CE8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22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167FD92" w14:textId="53B0E8DD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44%)</w:t>
            </w:r>
          </w:p>
        </w:tc>
        <w:tc>
          <w:tcPr>
            <w:tcW w:w="500" w:type="pct"/>
            <w:vAlign w:val="center"/>
          </w:tcPr>
          <w:p w14:paraId="1D779D10" w14:textId="7877CAE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0.00%)</w:t>
            </w:r>
          </w:p>
        </w:tc>
        <w:tc>
          <w:tcPr>
            <w:tcW w:w="400" w:type="pct"/>
            <w:vAlign w:val="center"/>
          </w:tcPr>
          <w:p w14:paraId="10D12C2F" w14:textId="27DD12B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22%)</w:t>
            </w:r>
          </w:p>
        </w:tc>
        <w:tc>
          <w:tcPr>
            <w:tcW w:w="451" w:type="pct"/>
            <w:vAlign w:val="center"/>
          </w:tcPr>
          <w:p w14:paraId="4398B17C" w14:textId="51E8DDF3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44%)</w:t>
            </w:r>
          </w:p>
        </w:tc>
        <w:tc>
          <w:tcPr>
            <w:tcW w:w="451" w:type="pct"/>
          </w:tcPr>
          <w:p w14:paraId="53DDB48B" w14:textId="39D0CC6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45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44%)</w:t>
            </w:r>
          </w:p>
        </w:tc>
        <w:tc>
          <w:tcPr>
            <w:tcW w:w="450" w:type="pct"/>
          </w:tcPr>
          <w:p w14:paraId="7B6411CF" w14:textId="2C5908B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5 (4.44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490C1FD2" w14:textId="2783C22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5 (0.00%)</w:t>
            </w:r>
          </w:p>
        </w:tc>
        <w:tc>
          <w:tcPr>
            <w:tcW w:w="449" w:type="pct"/>
          </w:tcPr>
          <w:p w14:paraId="4B71AF30" w14:textId="79ACA86D" w:rsidR="009373DE" w:rsidRPr="00BD5465" w:rsidRDefault="00CF6718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5 (0.00%)</w:t>
            </w:r>
          </w:p>
        </w:tc>
        <w:tc>
          <w:tcPr>
            <w:tcW w:w="446" w:type="pct"/>
          </w:tcPr>
          <w:p w14:paraId="32BFABFA" w14:textId="7C4DCEA9" w:rsidR="009373DE" w:rsidRPr="00BD5465" w:rsidRDefault="00035D22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45 (</w:t>
            </w:r>
            <w:r>
              <w:rPr>
                <w:rFonts w:ascii="Times New Roman" w:hAnsi="Times New Roman"/>
                <w:sz w:val="13"/>
                <w:szCs w:val="13"/>
              </w:rPr>
              <w:t>13.33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0C30824D" w14:textId="7E3557AE" w:rsidTr="00CF6718">
        <w:tc>
          <w:tcPr>
            <w:tcW w:w="501" w:type="pct"/>
            <w:shd w:val="clear" w:color="auto" w:fill="auto"/>
            <w:vAlign w:val="center"/>
          </w:tcPr>
          <w:p w14:paraId="7B4375BA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Harbi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608675D" w14:textId="112D05AE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22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B72524B" w14:textId="3915E28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.15%)</w:t>
            </w:r>
          </w:p>
        </w:tc>
        <w:tc>
          <w:tcPr>
            <w:tcW w:w="500" w:type="pct"/>
            <w:vAlign w:val="center"/>
          </w:tcPr>
          <w:p w14:paraId="1BCBFC96" w14:textId="62FFEBB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6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19%)</w:t>
            </w:r>
          </w:p>
        </w:tc>
        <w:tc>
          <w:tcPr>
            <w:tcW w:w="400" w:type="pct"/>
            <w:vAlign w:val="center"/>
          </w:tcPr>
          <w:p w14:paraId="7BA5CB59" w14:textId="3E471DBD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.15%)</w:t>
            </w:r>
          </w:p>
        </w:tc>
        <w:tc>
          <w:tcPr>
            <w:tcW w:w="451" w:type="pct"/>
            <w:vAlign w:val="center"/>
          </w:tcPr>
          <w:p w14:paraId="227712C4" w14:textId="690DB51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9.28%)</w:t>
            </w:r>
          </w:p>
        </w:tc>
        <w:tc>
          <w:tcPr>
            <w:tcW w:w="451" w:type="pct"/>
          </w:tcPr>
          <w:p w14:paraId="4D179F60" w14:textId="1A3E1D6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0/9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0.31%)</w:t>
            </w:r>
          </w:p>
        </w:tc>
        <w:tc>
          <w:tcPr>
            <w:tcW w:w="450" w:type="pct"/>
          </w:tcPr>
          <w:p w14:paraId="1E4A0C3B" w14:textId="6EB00DDF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9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97 (9.28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19C3EB8F" w14:textId="04BBE08F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3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97 (3.09%)</w:t>
            </w:r>
          </w:p>
        </w:tc>
        <w:tc>
          <w:tcPr>
            <w:tcW w:w="449" w:type="pct"/>
          </w:tcPr>
          <w:p w14:paraId="2590E5D0" w14:textId="00B4D1BC" w:rsidR="009373DE" w:rsidRPr="00BD5465" w:rsidRDefault="00035D22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97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5F71A173" w14:textId="4C1E8012" w:rsidR="009373DE" w:rsidRPr="00BD5465" w:rsidRDefault="00035D22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/97 (</w:t>
            </w:r>
            <w:r w:rsidR="00EC0AEF">
              <w:rPr>
                <w:rFonts w:ascii="Times New Roman" w:hAnsi="Times New Roman"/>
                <w:sz w:val="13"/>
                <w:szCs w:val="13"/>
              </w:rPr>
              <w:t>0.02</w:t>
            </w:r>
            <w:r w:rsidR="00CF6718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613FDFDA" w14:textId="254BA0B4" w:rsidTr="00CF6718">
        <w:tc>
          <w:tcPr>
            <w:tcW w:w="501" w:type="pct"/>
            <w:shd w:val="clear" w:color="auto" w:fill="auto"/>
            <w:vAlign w:val="center"/>
          </w:tcPr>
          <w:p w14:paraId="3C038409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Hega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DED32B8" w14:textId="073F9D63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34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FBFBACC" w14:textId="75C6563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93%)</w:t>
            </w:r>
          </w:p>
        </w:tc>
        <w:tc>
          <w:tcPr>
            <w:tcW w:w="500" w:type="pct"/>
            <w:vAlign w:val="center"/>
          </w:tcPr>
          <w:p w14:paraId="396E0AFD" w14:textId="54E88D6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3.52%)</w:t>
            </w:r>
          </w:p>
        </w:tc>
        <w:tc>
          <w:tcPr>
            <w:tcW w:w="400" w:type="pct"/>
            <w:vAlign w:val="center"/>
          </w:tcPr>
          <w:p w14:paraId="4DA84E72" w14:textId="1D32545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34%)</w:t>
            </w:r>
          </w:p>
        </w:tc>
        <w:tc>
          <w:tcPr>
            <w:tcW w:w="451" w:type="pct"/>
            <w:vAlign w:val="center"/>
          </w:tcPr>
          <w:p w14:paraId="4CD650A4" w14:textId="72976B0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.41%)</w:t>
            </w:r>
          </w:p>
        </w:tc>
        <w:tc>
          <w:tcPr>
            <w:tcW w:w="451" w:type="pct"/>
          </w:tcPr>
          <w:p w14:paraId="54E08CA0" w14:textId="5BFAC2A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8/142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.63%)</w:t>
            </w:r>
          </w:p>
        </w:tc>
        <w:tc>
          <w:tcPr>
            <w:tcW w:w="450" w:type="pct"/>
          </w:tcPr>
          <w:p w14:paraId="457FC94A" w14:textId="7311297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2/142 (8.45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5259FCB0" w14:textId="36A27CA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9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142 (6.34%)</w:t>
            </w:r>
          </w:p>
        </w:tc>
        <w:tc>
          <w:tcPr>
            <w:tcW w:w="449" w:type="pct"/>
          </w:tcPr>
          <w:p w14:paraId="5345BAC4" w14:textId="2F99CEE3" w:rsidR="009373DE" w:rsidRPr="00BD5465" w:rsidRDefault="00EC0AEF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142 (</w:t>
            </w:r>
            <w:r>
              <w:rPr>
                <w:rFonts w:ascii="Times New Roman" w:hAnsi="Times New Roman"/>
                <w:sz w:val="13"/>
                <w:szCs w:val="13"/>
              </w:rPr>
              <w:t>0.04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6160F0C1" w14:textId="197C2CF5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142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4EBDFB55" w14:textId="5F01145F" w:rsidTr="00CF6718">
        <w:tc>
          <w:tcPr>
            <w:tcW w:w="501" w:type="pct"/>
            <w:shd w:val="clear" w:color="auto" w:fill="auto"/>
            <w:vAlign w:val="center"/>
          </w:tcPr>
          <w:p w14:paraId="6A7B87F5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Jiamusi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01BB313" w14:textId="2E8582C8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1B1970C" w14:textId="0A58EC6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500" w:type="pct"/>
            <w:vAlign w:val="center"/>
          </w:tcPr>
          <w:p w14:paraId="74FC9B92" w14:textId="24758CD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00" w:type="pct"/>
            <w:vAlign w:val="center"/>
          </w:tcPr>
          <w:p w14:paraId="19E925AE" w14:textId="62DA691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51" w:type="pct"/>
            <w:vAlign w:val="center"/>
          </w:tcPr>
          <w:p w14:paraId="20573E95" w14:textId="7E6EAF6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51" w:type="pct"/>
          </w:tcPr>
          <w:p w14:paraId="4E08A0B6" w14:textId="3E0B1A8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4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5%)</w:t>
            </w:r>
          </w:p>
        </w:tc>
        <w:tc>
          <w:tcPr>
            <w:tcW w:w="450" w:type="pct"/>
          </w:tcPr>
          <w:p w14:paraId="3C0A4401" w14:textId="15536B5A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 (0.00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70DFA4B1" w14:textId="12940C8D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 (0.00%)</w:t>
            </w:r>
          </w:p>
        </w:tc>
        <w:tc>
          <w:tcPr>
            <w:tcW w:w="449" w:type="pct"/>
          </w:tcPr>
          <w:p w14:paraId="5FC9B838" w14:textId="57E5B3BC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4 (</w:t>
            </w:r>
            <w:r>
              <w:rPr>
                <w:rFonts w:ascii="Times New Roman" w:hAnsi="Times New Roman"/>
                <w:sz w:val="13"/>
                <w:szCs w:val="13"/>
              </w:rPr>
              <w:t>25.0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47776ECE" w14:textId="64D07127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 (0.00%)</w:t>
            </w:r>
          </w:p>
        </w:tc>
      </w:tr>
      <w:tr w:rsidR="009373DE" w:rsidRPr="00BD5465" w14:paraId="7FC7C6AA" w14:textId="4BE2BD10" w:rsidTr="00CF6718">
        <w:tc>
          <w:tcPr>
            <w:tcW w:w="501" w:type="pct"/>
            <w:shd w:val="clear" w:color="auto" w:fill="auto"/>
            <w:vAlign w:val="center"/>
          </w:tcPr>
          <w:p w14:paraId="695FCE68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Shuangyashan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1B7E6684" w14:textId="52F705C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4.29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B2F9DA8" w14:textId="1082F6E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3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12%)</w:t>
            </w:r>
          </w:p>
        </w:tc>
        <w:tc>
          <w:tcPr>
            <w:tcW w:w="500" w:type="pct"/>
            <w:vAlign w:val="center"/>
          </w:tcPr>
          <w:p w14:paraId="4CC02FB7" w14:textId="19D6DE1E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8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6.33%)</w:t>
            </w:r>
          </w:p>
        </w:tc>
        <w:tc>
          <w:tcPr>
            <w:tcW w:w="400" w:type="pct"/>
            <w:vAlign w:val="center"/>
          </w:tcPr>
          <w:p w14:paraId="03F358B9" w14:textId="108B4E5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3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12%)</w:t>
            </w:r>
          </w:p>
        </w:tc>
        <w:tc>
          <w:tcPr>
            <w:tcW w:w="451" w:type="pct"/>
            <w:vAlign w:val="center"/>
          </w:tcPr>
          <w:p w14:paraId="299F717F" w14:textId="172491A9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08%)</w:t>
            </w:r>
          </w:p>
        </w:tc>
        <w:tc>
          <w:tcPr>
            <w:tcW w:w="451" w:type="pct"/>
          </w:tcPr>
          <w:p w14:paraId="64D1E921" w14:textId="4B06537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0/49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0.41%)</w:t>
            </w:r>
          </w:p>
        </w:tc>
        <w:tc>
          <w:tcPr>
            <w:tcW w:w="450" w:type="pct"/>
          </w:tcPr>
          <w:p w14:paraId="63E98894" w14:textId="74705AAC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7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9 (14.29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11297DB2" w14:textId="54B22B7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9 (4.08%)</w:t>
            </w:r>
          </w:p>
        </w:tc>
        <w:tc>
          <w:tcPr>
            <w:tcW w:w="449" w:type="pct"/>
          </w:tcPr>
          <w:p w14:paraId="04D10863" w14:textId="15B02945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49 (4.08%)</w:t>
            </w:r>
          </w:p>
        </w:tc>
        <w:tc>
          <w:tcPr>
            <w:tcW w:w="446" w:type="pct"/>
          </w:tcPr>
          <w:p w14:paraId="547BDBB0" w14:textId="5873D9F7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49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6CA77D78" w14:textId="2EA7D6B7" w:rsidTr="00CF6718">
        <w:tc>
          <w:tcPr>
            <w:tcW w:w="501" w:type="pct"/>
            <w:shd w:val="clear" w:color="auto" w:fill="auto"/>
            <w:vAlign w:val="center"/>
          </w:tcPr>
          <w:p w14:paraId="2E1D6005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Daxinganling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37F967D3" w14:textId="69A4817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9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3.87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610D27B" w14:textId="2C06A973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4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92%)</w:t>
            </w:r>
          </w:p>
        </w:tc>
        <w:tc>
          <w:tcPr>
            <w:tcW w:w="500" w:type="pct"/>
            <w:vAlign w:val="center"/>
          </w:tcPr>
          <w:p w14:paraId="7E67A7CC" w14:textId="0A5DF831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8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.84%)</w:t>
            </w:r>
          </w:p>
        </w:tc>
        <w:tc>
          <w:tcPr>
            <w:tcW w:w="400" w:type="pct"/>
            <w:vAlign w:val="center"/>
          </w:tcPr>
          <w:p w14:paraId="699D4BB2" w14:textId="6433580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73%)</w:t>
            </w:r>
          </w:p>
        </w:tc>
        <w:tc>
          <w:tcPr>
            <w:tcW w:w="451" w:type="pct"/>
            <w:vAlign w:val="center"/>
          </w:tcPr>
          <w:p w14:paraId="526DDEFA" w14:textId="78882DF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.46%)</w:t>
            </w:r>
          </w:p>
        </w:tc>
        <w:tc>
          <w:tcPr>
            <w:tcW w:w="451" w:type="pct"/>
          </w:tcPr>
          <w:p w14:paraId="5C100B90" w14:textId="4CBBBCB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8/13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.83%)</w:t>
            </w:r>
          </w:p>
        </w:tc>
        <w:tc>
          <w:tcPr>
            <w:tcW w:w="450" w:type="pct"/>
          </w:tcPr>
          <w:p w14:paraId="6E987EFB" w14:textId="3C4A20B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3/137 (9.49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</w:tcPr>
          <w:p w14:paraId="6B4C640F" w14:textId="5239DDC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137 (1.46%)</w:t>
            </w:r>
          </w:p>
        </w:tc>
        <w:tc>
          <w:tcPr>
            <w:tcW w:w="449" w:type="pct"/>
          </w:tcPr>
          <w:p w14:paraId="1BF4DF50" w14:textId="30186C1E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137 (</w:t>
            </w:r>
            <w:r>
              <w:rPr>
                <w:rFonts w:ascii="Times New Roman" w:hAnsi="Times New Roman"/>
                <w:sz w:val="13"/>
                <w:szCs w:val="13"/>
              </w:rPr>
              <w:t>4.38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</w:tcPr>
          <w:p w14:paraId="77E4F3E8" w14:textId="26BCE559" w:rsidR="009373DE" w:rsidRPr="00BD5465" w:rsidRDefault="00AA4E09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2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137 (1.46%)</w:t>
            </w:r>
          </w:p>
        </w:tc>
      </w:tr>
      <w:tr w:rsidR="009373DE" w:rsidRPr="00BD5465" w14:paraId="4538AC14" w14:textId="256E0BC9" w:rsidTr="00CF6718"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565B1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Mudanjiang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B364E" w14:textId="6706E56D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3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48%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F23AF" w14:textId="7E8078F5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46%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9889FC7" w14:textId="74E74339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2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.99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09667FC5" w14:textId="3C5D5E39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8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1.94%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3C406063" w14:textId="166258D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0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.00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CBE9C2C" w14:textId="594387D4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3/67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48%)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779EE2C" w14:textId="02D57E6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5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67 (7.46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6BB2CB93" w14:textId="10FCFC13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3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/67 (4.48%)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3D8F1F3B" w14:textId="0032EA12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67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9C6E548" w14:textId="2675C75B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67 (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  <w:tr w:rsidR="009373DE" w:rsidRPr="00BD5465" w14:paraId="53F57115" w14:textId="2E56A4AB" w:rsidTr="00CF6718"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E67D7" w14:textId="7777777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b/>
                <w:sz w:val="13"/>
                <w:szCs w:val="13"/>
              </w:rPr>
              <w:t>To</w:t>
            </w:r>
            <w:r w:rsidRPr="00BD5465">
              <w:rPr>
                <w:rFonts w:ascii="Times New Roman" w:hAnsi="Times New Roman"/>
                <w:b/>
                <w:sz w:val="13"/>
                <w:szCs w:val="13"/>
              </w:rPr>
              <w:t>ta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25E26" w14:textId="0E9C7FD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135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2.05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2B6BD" w14:textId="0E20F45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2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64%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4FD1" w14:textId="26EE4060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3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73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7F8FD" w14:textId="116611B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76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.79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7E9AF" w14:textId="7C8B3107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52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.64%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CCCCE5E" w14:textId="0EBEB792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 xml:space="preserve">91/1120 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 w:rsidRPr="00BD5465">
              <w:rPr>
                <w:rFonts w:ascii="Times New Roman" w:hAnsi="Times New Roman" w:hint="eastAsia"/>
                <w:color w:val="000000"/>
                <w:sz w:val="13"/>
                <w:szCs w:val="13"/>
              </w:rPr>
              <w:t>8.13%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3815C64A" w14:textId="535EBCD6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14/1120 (10.18</w:t>
            </w:r>
            <w:r w:rsidRPr="00BD5465">
              <w:rPr>
                <w:rFonts w:ascii="Times New Roman" w:hAnsi="Times New Roman"/>
                <w:color w:val="000000"/>
                <w:sz w:val="13"/>
                <w:szCs w:val="13"/>
              </w:rPr>
              <w:t>%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3664CC11" w14:textId="6F07AE6B" w:rsidR="009373DE" w:rsidRPr="00BD5465" w:rsidRDefault="009373DE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D5465">
              <w:rPr>
                <w:rFonts w:ascii="Times New Roman" w:hAnsi="Times New Roman" w:hint="eastAsia"/>
                <w:sz w:val="13"/>
                <w:szCs w:val="13"/>
              </w:rPr>
              <w:t>1</w:t>
            </w:r>
            <w:r w:rsidRPr="00BD5465">
              <w:rPr>
                <w:rFonts w:ascii="Times New Roman" w:hAnsi="Times New Roman"/>
                <w:sz w:val="13"/>
                <w:szCs w:val="13"/>
              </w:rPr>
              <w:t>24/1120 (11.07%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4B2D6B57" w14:textId="1F127AC9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1120 (</w:t>
            </w:r>
            <w:r>
              <w:rPr>
                <w:rFonts w:ascii="Times New Roman" w:hAnsi="Times New Roman"/>
                <w:sz w:val="13"/>
                <w:szCs w:val="13"/>
              </w:rPr>
              <w:t>1.60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CF7FFB9" w14:textId="778D04D5" w:rsidR="009373DE" w:rsidRPr="00BD5465" w:rsidRDefault="002435ED" w:rsidP="00CA37A7">
            <w:pPr>
              <w:spacing w:line="276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/1120 (</w:t>
            </w:r>
            <w:r>
              <w:rPr>
                <w:rFonts w:ascii="Times New Roman" w:hAnsi="Times New Roman"/>
                <w:sz w:val="13"/>
                <w:szCs w:val="13"/>
              </w:rPr>
              <w:t>2.86</w:t>
            </w:r>
            <w:r w:rsidR="00AA4E09" w:rsidRPr="00BD5465">
              <w:rPr>
                <w:rFonts w:ascii="Times New Roman" w:hAnsi="Times New Roman"/>
                <w:sz w:val="13"/>
                <w:szCs w:val="13"/>
              </w:rPr>
              <w:t>%)</w:t>
            </w:r>
          </w:p>
        </w:tc>
      </w:tr>
    </w:tbl>
    <w:p w14:paraId="0A00025B" w14:textId="77777777" w:rsidR="00190D7A" w:rsidRDefault="00190D7A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</w:p>
    <w:bookmarkEnd w:id="1"/>
    <w:p w14:paraId="3D671ABA" w14:textId="77777777" w:rsidR="00190D7A" w:rsidRDefault="00190D7A"/>
    <w:p w14:paraId="377917DB" w14:textId="77777777" w:rsidR="00190D7A" w:rsidRDefault="00190D7A">
      <w:pPr>
        <w:widowControl/>
        <w:rPr>
          <w:rFonts w:ascii="Times New Roman" w:eastAsia="等线" w:hAnsi="Times New Roman" w:cs="Times New Roman"/>
          <w:kern w:val="0"/>
          <w:sz w:val="22"/>
        </w:rPr>
      </w:pPr>
    </w:p>
    <w:p w14:paraId="3B94EE92" w14:textId="77777777" w:rsidR="00190D7A" w:rsidRDefault="00190D7A"/>
    <w:sectPr w:rsidR="00190D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A529D" w14:textId="77777777" w:rsidR="00C856E3" w:rsidRDefault="00C856E3" w:rsidP="003221AE">
      <w:r>
        <w:separator/>
      </w:r>
    </w:p>
  </w:endnote>
  <w:endnote w:type="continuationSeparator" w:id="0">
    <w:p w14:paraId="3A6EB27F" w14:textId="77777777" w:rsidR="00C856E3" w:rsidRDefault="00C856E3" w:rsidP="00322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9CCD2" w14:textId="77777777" w:rsidR="00C856E3" w:rsidRDefault="00C856E3" w:rsidP="003221AE">
      <w:r>
        <w:separator/>
      </w:r>
    </w:p>
  </w:footnote>
  <w:footnote w:type="continuationSeparator" w:id="0">
    <w:p w14:paraId="4944C5F6" w14:textId="77777777" w:rsidR="00C856E3" w:rsidRDefault="00C856E3" w:rsidP="00322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BF"/>
    <w:rsid w:val="000132FE"/>
    <w:rsid w:val="00035D22"/>
    <w:rsid w:val="000C072C"/>
    <w:rsid w:val="000C07E8"/>
    <w:rsid w:val="000D3F82"/>
    <w:rsid w:val="0010222C"/>
    <w:rsid w:val="00102725"/>
    <w:rsid w:val="00132BEE"/>
    <w:rsid w:val="00136D38"/>
    <w:rsid w:val="00155A02"/>
    <w:rsid w:val="00190D7A"/>
    <w:rsid w:val="001C6070"/>
    <w:rsid w:val="001F0D6F"/>
    <w:rsid w:val="002435ED"/>
    <w:rsid w:val="003221AE"/>
    <w:rsid w:val="003271C0"/>
    <w:rsid w:val="003F095F"/>
    <w:rsid w:val="0047375F"/>
    <w:rsid w:val="00494E77"/>
    <w:rsid w:val="004E69A1"/>
    <w:rsid w:val="005A440B"/>
    <w:rsid w:val="005B23E5"/>
    <w:rsid w:val="00687808"/>
    <w:rsid w:val="00696D88"/>
    <w:rsid w:val="00706CF9"/>
    <w:rsid w:val="007B4878"/>
    <w:rsid w:val="00876202"/>
    <w:rsid w:val="009373DE"/>
    <w:rsid w:val="00940ABF"/>
    <w:rsid w:val="009C0419"/>
    <w:rsid w:val="00AA4E09"/>
    <w:rsid w:val="00AD02BD"/>
    <w:rsid w:val="00AF199D"/>
    <w:rsid w:val="00B3288A"/>
    <w:rsid w:val="00B977D2"/>
    <w:rsid w:val="00BD5465"/>
    <w:rsid w:val="00BE1BD4"/>
    <w:rsid w:val="00C32BE1"/>
    <w:rsid w:val="00C856E3"/>
    <w:rsid w:val="00CA37A7"/>
    <w:rsid w:val="00CB7D05"/>
    <w:rsid w:val="00CF6718"/>
    <w:rsid w:val="00D158FB"/>
    <w:rsid w:val="00D61CC4"/>
    <w:rsid w:val="00DE00B8"/>
    <w:rsid w:val="00DE75E5"/>
    <w:rsid w:val="00E158D0"/>
    <w:rsid w:val="00E64F0E"/>
    <w:rsid w:val="00E66742"/>
    <w:rsid w:val="00EA7092"/>
    <w:rsid w:val="00EC0AEF"/>
    <w:rsid w:val="00FC34FF"/>
    <w:rsid w:val="05EB7905"/>
    <w:rsid w:val="6336350A"/>
    <w:rsid w:val="6B3B3193"/>
    <w:rsid w:val="7763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257BA"/>
  <w15:docId w15:val="{78F54A85-1D7B-4DFD-B5A4-2F8A4D65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1A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1A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XIECHEN@126.com</dc:creator>
  <cp:lastModifiedBy>QH Z</cp:lastModifiedBy>
  <cp:revision>23</cp:revision>
  <dcterms:created xsi:type="dcterms:W3CDTF">2022-01-28T02:50:00Z</dcterms:created>
  <dcterms:modified xsi:type="dcterms:W3CDTF">2023-06-0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883DF78A4949CD9F5CF42064D431E2</vt:lpwstr>
  </property>
</Properties>
</file>